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4C0" w:rsidRPr="007F0362" w:rsidRDefault="00C964C0" w:rsidP="00C964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7F03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the taxa identified in this study. </w:t>
      </w:r>
      <w:r w:rsidRPr="007F0362">
        <w:rPr>
          <w:rFonts w:ascii="Times New Roman" w:hAnsi="Times New Roman" w:cs="Times New Roman"/>
          <w:sz w:val="24"/>
          <w:szCs w:val="24"/>
          <w:lang w:val="en-US"/>
        </w:rPr>
        <w:t xml:space="preserve">Boring (BOR), Cup (CUP), Encrusting algae (ENA), Encrusting (ENC), Massive (MAS), </w:t>
      </w:r>
      <w:proofErr w:type="spellStart"/>
      <w:r w:rsidRPr="007F0362">
        <w:rPr>
          <w:rFonts w:ascii="Times New Roman" w:hAnsi="Times New Roman" w:cs="Times New Roman"/>
          <w:sz w:val="24"/>
          <w:szCs w:val="24"/>
          <w:lang w:val="en-US"/>
        </w:rPr>
        <w:t>Pedunculated</w:t>
      </w:r>
      <w:proofErr w:type="spellEnd"/>
      <w:r w:rsidRPr="007F0362">
        <w:rPr>
          <w:rFonts w:ascii="Times New Roman" w:hAnsi="Times New Roman" w:cs="Times New Roman"/>
          <w:sz w:val="24"/>
          <w:szCs w:val="24"/>
          <w:lang w:val="en-US"/>
        </w:rPr>
        <w:t xml:space="preserve"> (PEN), </w:t>
      </w:r>
      <w:proofErr w:type="gramStart"/>
      <w:r w:rsidRPr="007F0362">
        <w:rPr>
          <w:rFonts w:ascii="Times New Roman" w:hAnsi="Times New Roman" w:cs="Times New Roman"/>
          <w:sz w:val="24"/>
          <w:szCs w:val="24"/>
          <w:lang w:val="en-US"/>
        </w:rPr>
        <w:t>Tree</w:t>
      </w:r>
      <w:proofErr w:type="gramEnd"/>
      <w:r w:rsidRPr="007F0362">
        <w:rPr>
          <w:rFonts w:ascii="Times New Roman" w:hAnsi="Times New Roman" w:cs="Times New Roman"/>
          <w:sz w:val="24"/>
          <w:szCs w:val="24"/>
          <w:lang w:val="en-US"/>
        </w:rPr>
        <w:t xml:space="preserve"> (TREE).  </w:t>
      </w:r>
    </w:p>
    <w:tbl>
      <w:tblPr>
        <w:tblpPr w:leftFromText="141" w:rightFromText="141" w:vertAnchor="text" w:horzAnchor="margin" w:tblpY="197"/>
        <w:tblW w:w="8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88"/>
        <w:gridCol w:w="911"/>
        <w:gridCol w:w="1325"/>
        <w:gridCol w:w="1134"/>
        <w:gridCol w:w="1276"/>
        <w:gridCol w:w="1110"/>
      </w:tblGrid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 w:eastAsia="fr-FR"/>
              </w:rPr>
              <w:t>Taxa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Growth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Form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Carall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Bern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ascó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Peti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Medallot</w:t>
            </w:r>
            <w:proofErr w:type="spellEnd"/>
          </w:p>
        </w:tc>
        <w:tc>
          <w:tcPr>
            <w:tcW w:w="1110" w:type="dxa"/>
            <w:vAlign w:val="bottom"/>
          </w:tcPr>
          <w:p w:rsidR="00C23E3B" w:rsidRPr="007F0362" w:rsidRDefault="00C23E3B" w:rsidP="00C23E3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Pun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Salines</w:t>
            </w:r>
          </w:p>
        </w:tc>
      </w:tr>
      <w:tr w:rsidR="00C23E3B" w:rsidRPr="00287973" w:rsidTr="0043703E">
        <w:trPr>
          <w:trHeight w:val="246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hlorophyt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Flabell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etiola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PEN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Halimed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u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PEN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almophyll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rassum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A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57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Valo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acrophys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-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FD59C2">
        <w:trPr>
          <w:trHeight w:val="113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Rhodophyt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Lithophyllum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stictaeform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A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esophyll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lternan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A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eyssonneli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A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2F7AFB">
        <w:trPr>
          <w:trHeight w:val="113"/>
        </w:trPr>
        <w:tc>
          <w:tcPr>
            <w:tcW w:w="8644" w:type="dxa"/>
            <w:gridSpan w:val="6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rifer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canth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cu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gela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oroide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xin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amicorni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acospongi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.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hondros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reniformi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lathr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lathru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liona</w:t>
            </w: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BOR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ortic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andelabr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Crambe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ramb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ENC 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r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Gray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ulvinar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endroxe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leni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ictyonell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.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C-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yside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var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Fasciospong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avernos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aliclon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alichoclon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) fulva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aliclon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oest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) mucosa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Haliclon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  <w:t xml:space="preserve"> sp.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Hemimycal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colum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Hexad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racovitzai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lastRenderedPageBreak/>
              <w:t>Irci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o</w:t>
            </w: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ros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Irci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fasciculat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Irci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variabili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Oscarell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etros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iciformi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horba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enacior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horba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opsenti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leraplysi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inifer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rosuberites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ongispinu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Raspacio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culeat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irastr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unctatrix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ng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ng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)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officinali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ng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irgultos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erpio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granulosa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C23E3B" w:rsidRPr="00287973" w:rsidTr="006A02F1">
        <w:trPr>
          <w:trHeight w:val="113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nthozo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lcyon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acaule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lcyon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oralloide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aryophyll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orna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CUP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orall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rubrum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Hoplang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urotrix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CUP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eptopsamm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ruvoti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CUP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Paramurice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clava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arazoanthu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xinella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EE3A19">
        <w:trPr>
          <w:trHeight w:val="113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lychaet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Filogra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implex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/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Salmac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ysteri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D91149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  <w:t>Protula</w:t>
            </w:r>
            <w:proofErr w:type="spellEnd"/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sp</w:t>
            </w:r>
            <w:proofErr w:type="spellEnd"/>
            <w:proofErr w:type="gramStart"/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./</w:t>
            </w:r>
            <w:proofErr w:type="gramEnd"/>
            <w:r w:rsidRPr="007F03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  <w:t>Serpu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 w:eastAsia="fr-FR"/>
              </w:rPr>
              <w:t>vermicularis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Serpulidae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915B92">
        <w:trPr>
          <w:trHeight w:val="113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ryozo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deon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alveti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/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Smitt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ervicorni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Bea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agellanic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hartell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sz w:val="16"/>
                <w:szCs w:val="16"/>
                <w:lang w:val="fr-FR" w:eastAsia="fr-FR"/>
              </w:rPr>
              <w:t>tenella</w:t>
            </w:r>
            <w:proofErr w:type="spellEnd"/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argaret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ereoide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yriapor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runca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entapor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fasciali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Retepor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grimaldii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lastRenderedPageBreak/>
              <w:t>Schizomavella</w:t>
            </w:r>
            <w:proofErr w:type="spellEnd"/>
            <w:r w:rsidRPr="007F0362"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.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urbicellepora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.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TREE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973" w:rsidTr="001C010A">
        <w:trPr>
          <w:trHeight w:val="113"/>
        </w:trPr>
        <w:tc>
          <w:tcPr>
            <w:tcW w:w="8644" w:type="dxa"/>
            <w:gridSpan w:val="6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unicata</w:t>
            </w:r>
            <w:proofErr w:type="spellEnd"/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ystodytes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sz w:val="16"/>
                <w:szCs w:val="16"/>
                <w:lang w:val="fr-FR" w:eastAsia="fr-FR"/>
              </w:rPr>
              <w:t>dellechiajei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</w:tr>
      <w:tr w:rsidR="00C23E3B" w:rsidRPr="00287973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Didemnum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 xml:space="preserve"> sp.1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B21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Didemnum</w:t>
            </w:r>
            <w:proofErr w:type="spellEnd"/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 xml:space="preserve"> sp. 2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ENC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23E3B" w:rsidRPr="00287B21" w:rsidTr="00C23E3B">
        <w:trPr>
          <w:trHeight w:val="113"/>
        </w:trPr>
        <w:tc>
          <w:tcPr>
            <w:tcW w:w="2888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Halocynth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apillos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911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MASS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110" w:type="dxa"/>
          </w:tcPr>
          <w:p w:rsidR="00C23E3B" w:rsidRPr="007F0362" w:rsidRDefault="00C23E3B" w:rsidP="004C61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  <w:t>+</w:t>
            </w:r>
            <w:bookmarkStart w:id="0" w:name="_GoBack"/>
            <w:bookmarkEnd w:id="0"/>
          </w:p>
        </w:tc>
      </w:tr>
    </w:tbl>
    <w:p w:rsidR="00C964C0" w:rsidRPr="00DB1C9E" w:rsidRDefault="00C964C0" w:rsidP="00C964C0">
      <w:pPr>
        <w:rPr>
          <w:rFonts w:ascii="Arial" w:hAnsi="Arial" w:cs="Arial"/>
          <w:b/>
          <w:color w:val="000000" w:themeColor="text1"/>
          <w:sz w:val="24"/>
          <w:lang w:val="en-US"/>
        </w:rPr>
      </w:pPr>
    </w:p>
    <w:p w:rsidR="00C964C0" w:rsidRPr="00C964C0" w:rsidRDefault="00C964C0" w:rsidP="00C964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64C0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C964C0">
        <w:rPr>
          <w:rFonts w:ascii="Times New Roman" w:hAnsi="Times New Roman" w:cs="Times New Roman"/>
          <w:sz w:val="20"/>
          <w:szCs w:val="20"/>
          <w:lang w:val="en-US"/>
        </w:rPr>
        <w:t>taxa</w:t>
      </w:r>
      <w:proofErr w:type="gramEnd"/>
      <w:r w:rsidRPr="00C964C0">
        <w:rPr>
          <w:rFonts w:ascii="Times New Roman" w:hAnsi="Times New Roman" w:cs="Times New Roman"/>
          <w:sz w:val="20"/>
          <w:szCs w:val="20"/>
          <w:lang w:val="en-US"/>
        </w:rPr>
        <w:t xml:space="preserve"> accounted for 90% of the SIMPER analysis</w:t>
      </w:r>
    </w:p>
    <w:p w:rsidR="006E026D" w:rsidRPr="00C964C0" w:rsidRDefault="006E026D">
      <w:pPr>
        <w:rPr>
          <w:lang w:val="en-US"/>
        </w:rPr>
      </w:pPr>
    </w:p>
    <w:sectPr w:rsidR="006E026D" w:rsidRPr="00C964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C0"/>
    <w:rsid w:val="00305776"/>
    <w:rsid w:val="006E026D"/>
    <w:rsid w:val="00C23E3B"/>
    <w:rsid w:val="00C9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9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2</cp:revision>
  <dcterms:created xsi:type="dcterms:W3CDTF">2012-06-23T16:10:00Z</dcterms:created>
  <dcterms:modified xsi:type="dcterms:W3CDTF">2012-09-09T14:50:00Z</dcterms:modified>
</cp:coreProperties>
</file>